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CAB" w:rsidRPr="00DE6627" w:rsidRDefault="00066CAB" w:rsidP="00066CAB">
      <w:pPr>
        <w:pStyle w:val="3"/>
        <w:ind w:leftChars="6" w:left="312" w:hangingChars="150" w:hanging="300"/>
        <w:rPr>
          <w:rFonts w:ascii="Times New Roman" w:hAnsi="Times New Roman" w:cs="Times New Roman"/>
        </w:rPr>
      </w:pPr>
      <w:r w:rsidRPr="00DE6627">
        <w:rPr>
          <w:rStyle w:val="a3"/>
          <w:rFonts w:ascii="Times New Roman" w:hAnsi="Times New Roman" w:cs="Times New Roman"/>
          <w:b w:val="0"/>
          <w:bCs w:val="0"/>
        </w:rPr>
        <w:t>Supplementary Table S1: 95% Confidence</w:t>
      </w:r>
      <w:bookmarkStart w:id="0" w:name="_GoBack"/>
      <w:bookmarkEnd w:id="0"/>
      <w:r w:rsidRPr="00DE6627">
        <w:rPr>
          <w:rStyle w:val="a3"/>
          <w:rFonts w:ascii="Times New Roman" w:hAnsi="Times New Roman" w:cs="Times New Roman"/>
          <w:b w:val="0"/>
          <w:bCs w:val="0"/>
        </w:rPr>
        <w:t xml:space="preserve"> Intervals for Parameters in Table 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818"/>
        <w:gridCol w:w="1270"/>
        <w:gridCol w:w="1394"/>
        <w:gridCol w:w="1355"/>
        <w:gridCol w:w="1409"/>
      </w:tblGrid>
      <w:tr w:rsidR="00066CAB" w:rsidRPr="002863E9" w:rsidTr="00DE6627">
        <w:trPr>
          <w:trHeight w:val="371"/>
          <w:tblHeader/>
          <w:tblCellSpacing w:w="15" w:type="dxa"/>
        </w:trPr>
        <w:tc>
          <w:tcPr>
            <w:tcW w:w="2223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627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78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627">
              <w:rPr>
                <w:rFonts w:ascii="Times New Roman" w:hAnsi="Times New Roman" w:cs="Times New Roman"/>
                <w:b/>
                <w:bCs/>
              </w:rPr>
              <w:t>Si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  <w:hideMark/>
          </w:tcPr>
          <w:p w:rsidR="00066CAB" w:rsidRPr="00DE6627" w:rsidRDefault="00066CAB" w:rsidP="00DE66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627"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  <w:hideMark/>
          </w:tcPr>
          <w:p w:rsidR="00066CAB" w:rsidRPr="00DE6627" w:rsidRDefault="00066CAB" w:rsidP="00DE66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62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  <w:hideMark/>
          </w:tcPr>
          <w:p w:rsidR="00066CAB" w:rsidRPr="00DE6627" w:rsidRDefault="00066CAB" w:rsidP="00DE66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627">
              <w:rPr>
                <w:rFonts w:ascii="Times New Roman" w:hAnsi="Times New Roman" w:cs="Times New Roman"/>
                <w:b/>
                <w:bCs/>
              </w:rPr>
              <w:t xml:space="preserve">Mean ± SD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  <w:hideMark/>
          </w:tcPr>
          <w:p w:rsidR="00066CAB" w:rsidRPr="00DE6627" w:rsidRDefault="00066CAB" w:rsidP="00DE66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62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066CAB" w:rsidRPr="002863E9" w:rsidTr="00DE6627">
        <w:trPr>
          <w:trHeight w:val="308"/>
          <w:tblHeader/>
          <w:tblCellSpacing w:w="15" w:type="dxa"/>
        </w:trPr>
        <w:tc>
          <w:tcPr>
            <w:tcW w:w="2223" w:type="dxa"/>
            <w:vMerge/>
            <w:tcBorders>
              <w:bottom w:val="single" w:sz="12" w:space="0" w:color="auto"/>
            </w:tcBorders>
            <w:vAlign w:val="center"/>
          </w:tcPr>
          <w:p w:rsidR="00066CAB" w:rsidRPr="002863E9" w:rsidRDefault="00066CAB" w:rsidP="00DE66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Merge/>
            <w:tcBorders>
              <w:bottom w:val="single" w:sz="12" w:space="0" w:color="auto"/>
            </w:tcBorders>
            <w:vAlign w:val="center"/>
          </w:tcPr>
          <w:p w:rsidR="00066CAB" w:rsidRPr="002863E9" w:rsidRDefault="00066CAB" w:rsidP="00DE662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66CAB" w:rsidRPr="00E345F0" w:rsidRDefault="00066CAB" w:rsidP="00DE66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627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66CAB" w:rsidRPr="00E345F0" w:rsidRDefault="00066CAB" w:rsidP="00DE66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627">
              <w:rPr>
                <w:rFonts w:ascii="Times New Roman" w:hAnsi="Times New Roman" w:cs="Times New Roman"/>
                <w:b/>
                <w:bCs/>
              </w:rPr>
              <w:t>Femal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DE6627">
              <w:rPr>
                <w:rStyle w:val="a3"/>
                <w:rFonts w:ascii="Times New Roman" w:hAnsi="Times New Roman" w:cs="Times New Roman"/>
              </w:rPr>
              <w:t>Pterygoid Superior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7.82 ± 2.73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6.69, 18.95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7.41 ± 2.15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6.52, 18.30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7.69 ± 3.01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6.45, 18.93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7.71 ± 1.90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6.92, 18.50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Style w:val="a3"/>
                <w:rFonts w:ascii="Times New Roman" w:hAnsi="Times New Roman" w:cs="Times New Roman"/>
              </w:rPr>
              <w:t>Pterygoid Middle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3.67 ± 3.25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2.32, 15.02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3.09 ± 3.55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1.61, 14.57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3.49 ± 3.57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2.00, 14.98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2.60 ± 3.21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1.27, 13.93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Style w:val="a3"/>
                <w:rFonts w:ascii="Times New Roman" w:hAnsi="Times New Roman" w:cs="Times New Roman"/>
              </w:rPr>
              <w:t>Pterygoid Inferior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4.10 ± 4.33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2.29, 15.91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3.03 ± 3.72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1.47, 14.59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5.11 ± 4.3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3.28, 16.94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3.01 ± 3.7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1.42, 14.60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Style w:val="a3"/>
                <w:rFonts w:ascii="Times New Roman" w:hAnsi="Times New Roman" w:cs="Times New Roman"/>
              </w:rPr>
              <w:t>Divergence (°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59.81 ± 12.02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54.93, 64.69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57.48 ± 13.33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52.05, 62.91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58.68 ± 11.76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53.91, 63.45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57.30 ± 12.90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52.04, 62.56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Style w:val="a3"/>
                <w:rFonts w:ascii="Times New Roman" w:hAnsi="Times New Roman" w:cs="Times New Roman"/>
              </w:rPr>
              <w:t>MSLM (mm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38.87 ± 3.40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37.46, 40.28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37.00 ± 3.8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35.39, 38.61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39.93 ± 3.2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38.57, 41.29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37.14 ± 4.91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35.08, 39.20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Style w:val="a3"/>
                <w:rFonts w:ascii="Times New Roman" w:hAnsi="Times New Roman" w:cs="Times New Roman"/>
              </w:rPr>
              <w:t>MSLL (mm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34.27 ± 4.2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32.47, 36.07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32.20 ± 4.12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30.47, 33.93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33.40 ± 4.09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31.68, 35.12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31.62 ± 4.43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9.75, 33.49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Style w:val="a3"/>
                <w:rFonts w:ascii="Times New Roman" w:hAnsi="Times New Roman" w:cs="Times New Roman"/>
              </w:rPr>
              <w:t>AMA (°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66.19 ± 7.40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63.05, 69.33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62.85 ± 8.6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59.17, 66.53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66.51 ± 8.04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63.10, 69.92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61.77 ± 7.20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58.72, 64.82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E6627">
              <w:rPr>
                <w:rStyle w:val="a3"/>
                <w:rFonts w:ascii="Times New Roman" w:hAnsi="Times New Roman" w:cs="Times New Roman"/>
              </w:rPr>
              <w:t>ICA_mPt</w:t>
            </w:r>
            <w:proofErr w:type="spellEnd"/>
            <w:r w:rsidRPr="00DE6627">
              <w:rPr>
                <w:rStyle w:val="a3"/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9.32 ± 2.87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8.12, 30.52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7.41 ± 3.86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5.81, 29.01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8.45 ± 3.11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7.15, 29.75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7.38 ± 3.14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6.07, 28.69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E6627">
              <w:rPr>
                <w:rStyle w:val="a3"/>
                <w:rFonts w:ascii="Times New Roman" w:hAnsi="Times New Roman" w:cs="Times New Roman"/>
              </w:rPr>
              <w:t>ICA_lPt</w:t>
            </w:r>
            <w:proofErr w:type="spellEnd"/>
            <w:r w:rsidRPr="00DE6627">
              <w:rPr>
                <w:rStyle w:val="a3"/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1.21 ± 5.51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8.91, 23.51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0.48 ± 4.17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8.73, 22.23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0.90 ± 5.27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8.70, 23.10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0.80 ± 4.46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8.93, 22.67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E6627">
              <w:rPr>
                <w:rStyle w:val="a3"/>
                <w:rFonts w:ascii="Times New Roman" w:hAnsi="Times New Roman" w:cs="Times New Roman"/>
              </w:rPr>
              <w:t>Or_Ovale</w:t>
            </w:r>
            <w:proofErr w:type="spellEnd"/>
            <w:r w:rsidRPr="00DE6627">
              <w:rPr>
                <w:rStyle w:val="a3"/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57.76 ± 3.66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56.25, 59.27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56.37 ± 4.06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54.66, 58.08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57.47 ± 3.36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56.08, 58.86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56.25 ± 3.90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54.61, 57.89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Style w:val="a3"/>
                <w:rFonts w:ascii="Times New Roman" w:hAnsi="Times New Roman" w:cs="Times New Roman"/>
              </w:rPr>
              <w:t xml:space="preserve">Pt. Jn. </w:t>
            </w:r>
            <w:proofErr w:type="spellStart"/>
            <w:r w:rsidRPr="00DE6627">
              <w:rPr>
                <w:rStyle w:val="a3"/>
                <w:rFonts w:ascii="Times New Roman" w:hAnsi="Times New Roman" w:cs="Times New Roman"/>
              </w:rPr>
              <w:t>inf</w:t>
            </w:r>
            <w:proofErr w:type="spellEnd"/>
            <w:r w:rsidRPr="00DE6627">
              <w:rPr>
                <w:rStyle w:val="a3"/>
                <w:rFonts w:ascii="Times New Roman" w:hAnsi="Times New Roman" w:cs="Times New Roman"/>
              </w:rPr>
              <w:t xml:space="preserve"> PPF (mm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8.60 ± 2.87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7.40, 19.80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9.31 ± 2.25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8.37, 20.25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9.28 ± 2.53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8.22, 20.34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19.03 ± 2.30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18.07, 19.99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Style w:val="a3"/>
                <w:rFonts w:ascii="Times New Roman" w:hAnsi="Times New Roman" w:cs="Times New Roman"/>
              </w:rPr>
              <w:t>Pterygoid height (mm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9.33 ± 2.52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8.28, 30.38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7.66 ± 2.02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6.82, 28.50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9.76 ± 2.99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8.51, 31.01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7.75 ± 1.8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6.97, 28.53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Style w:val="a3"/>
                <w:rFonts w:ascii="Times New Roman" w:hAnsi="Times New Roman" w:cs="Times New Roman"/>
              </w:rPr>
              <w:t xml:space="preserve">Pt. Jn. </w:t>
            </w:r>
            <w:proofErr w:type="spellStart"/>
            <w:r w:rsidRPr="00DE6627">
              <w:rPr>
                <w:rStyle w:val="a3"/>
                <w:rFonts w:ascii="Times New Roman" w:hAnsi="Times New Roman" w:cs="Times New Roman"/>
              </w:rPr>
              <w:t>Ovale</w:t>
            </w:r>
            <w:proofErr w:type="spellEnd"/>
            <w:r w:rsidRPr="00DE6627">
              <w:rPr>
                <w:rStyle w:val="a3"/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31.44 ± 2.2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30.49, 32.39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30.28 ± 1.94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9.47, 31.09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31.92 ± 2.66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30.82, 33.02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9.65 ± 4.2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7.86, 31.44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E6627">
              <w:rPr>
                <w:rStyle w:val="a3"/>
                <w:rFonts w:ascii="Times New Roman" w:hAnsi="Times New Roman" w:cs="Times New Roman"/>
              </w:rPr>
              <w:t>Zy_IOF</w:t>
            </w:r>
            <w:proofErr w:type="spellEnd"/>
            <w:r w:rsidRPr="00DE6627">
              <w:rPr>
                <w:rStyle w:val="a3"/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7.26 ± 1.86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6.48, 28.04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5.94 ± 1.5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5.28, 26.60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7.57 ± 1.92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6.77, 28.37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25.98 ± 1.6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25.28, 26.68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Style w:val="a3"/>
                <w:rFonts w:ascii="Times New Roman" w:hAnsi="Times New Roman" w:cs="Times New Roman"/>
              </w:rPr>
              <w:t>Lateral pterygoid area (mm²)</w:t>
            </w:r>
          </w:p>
        </w:tc>
        <w:tc>
          <w:tcPr>
            <w:tcW w:w="788" w:type="dxa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525.68 ± 86.06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489.90, 561.46)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462.63 ± 111.58</w:t>
            </w:r>
          </w:p>
        </w:tc>
        <w:tc>
          <w:tcPr>
            <w:tcW w:w="0" w:type="auto"/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416.62, 508.64)</w:t>
            </w:r>
          </w:p>
        </w:tc>
      </w:tr>
      <w:tr w:rsidR="00066CAB" w:rsidRPr="002863E9" w:rsidTr="00DE6627">
        <w:trPr>
          <w:tblCellSpacing w:w="15" w:type="dxa"/>
        </w:trPr>
        <w:tc>
          <w:tcPr>
            <w:tcW w:w="2223" w:type="dxa"/>
            <w:tcBorders>
              <w:bottom w:val="single" w:sz="12" w:space="0" w:color="auto"/>
            </w:tcBorders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12" w:space="0" w:color="auto"/>
            </w:tcBorders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DE662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531.56 ± 72.8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501.48, 561.6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455.65 ± 90.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66CAB" w:rsidRPr="00DE6627" w:rsidRDefault="00066CAB" w:rsidP="00DE662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6627">
              <w:rPr>
                <w:rFonts w:ascii="Times New Roman" w:hAnsi="Times New Roman" w:cs="Times New Roman"/>
              </w:rPr>
              <w:t>(418.13, 493.17)</w:t>
            </w:r>
          </w:p>
        </w:tc>
      </w:tr>
    </w:tbl>
    <w:p w:rsidR="00511892" w:rsidRDefault="00066CAB"/>
    <w:sectPr w:rsidR="005118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CAB"/>
    <w:rsid w:val="00066CAB"/>
    <w:rsid w:val="00825518"/>
    <w:rsid w:val="00932209"/>
    <w:rsid w:val="00DB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6526AD-2BA8-4A03-8E3D-A71E03FCB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66C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semiHidden/>
    <w:rsid w:val="00066CAB"/>
    <w:rPr>
      <w:rFonts w:asciiTheme="majorHAnsi" w:eastAsiaTheme="majorEastAsia" w:hAnsiTheme="majorHAnsi" w:cstheme="majorBidi"/>
    </w:rPr>
  </w:style>
  <w:style w:type="character" w:styleId="a3">
    <w:name w:val="Strong"/>
    <w:basedOn w:val="a0"/>
    <w:uiPriority w:val="22"/>
    <w:qFormat/>
    <w:rsid w:val="00066C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fs</dc:creator>
  <cp:keywords/>
  <dc:description/>
  <cp:lastModifiedBy>omfs</cp:lastModifiedBy>
  <cp:revision>1</cp:revision>
  <dcterms:created xsi:type="dcterms:W3CDTF">2024-10-02T09:05:00Z</dcterms:created>
  <dcterms:modified xsi:type="dcterms:W3CDTF">2024-10-02T09:06:00Z</dcterms:modified>
</cp:coreProperties>
</file>